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0D73C" w14:textId="4B7900A8" w:rsidR="000E5D8C" w:rsidRDefault="003F1D01" w:rsidP="000E5D8C">
      <w:pPr>
        <w:rPr>
          <w:rFonts w:ascii="Times New Roman" w:hAnsi="Times New Roman"/>
          <w:sz w:val="22"/>
        </w:rPr>
      </w:pPr>
      <w:r>
        <w:rPr>
          <w:rFonts w:ascii="Times New Roman" w:eastAsiaTheme="minorEastAsia" w:hAnsi="Times New Roman" w:hint="eastAsia"/>
          <w:sz w:val="22"/>
        </w:rPr>
        <w:t>Supplement</w:t>
      </w:r>
      <w:r w:rsidR="000E5D8C" w:rsidRPr="007773E2">
        <w:rPr>
          <w:rFonts w:ascii="Times New Roman" w:hAnsi="Times New Roman"/>
          <w:sz w:val="22"/>
        </w:rPr>
        <w:t xml:space="preserve"> </w:t>
      </w:r>
      <w:r w:rsidR="00934D45">
        <w:rPr>
          <w:rFonts w:ascii="Times New Roman" w:eastAsiaTheme="minorEastAsia" w:hAnsi="Times New Roman" w:hint="eastAsia"/>
          <w:sz w:val="22"/>
        </w:rPr>
        <w:t>1</w:t>
      </w:r>
      <w:r w:rsidR="000E5D8C" w:rsidRPr="007773E2">
        <w:rPr>
          <w:rFonts w:ascii="Times New Roman" w:hAnsi="Times New Roman"/>
          <w:sz w:val="22"/>
        </w:rPr>
        <w:t>. Characteristics of patients and tumors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888"/>
        <w:gridCol w:w="1872"/>
        <w:gridCol w:w="1872"/>
      </w:tblGrid>
      <w:tr w:rsidR="000E5D8C" w:rsidRPr="00B841CA" w14:paraId="30E7D4E5" w14:textId="77777777" w:rsidTr="00570177">
        <w:trPr>
          <w:trHeight w:hRule="exact" w:val="288"/>
          <w:jc w:val="center"/>
        </w:trPr>
        <w:tc>
          <w:tcPr>
            <w:tcW w:w="3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43E05E5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4A74E7A6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Number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1E7B3C2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%</w:t>
            </w:r>
          </w:p>
        </w:tc>
      </w:tr>
      <w:tr w:rsidR="000E5D8C" w:rsidRPr="00B841CA" w14:paraId="4692F773" w14:textId="77777777" w:rsidTr="00570177">
        <w:trPr>
          <w:trHeight w:hRule="exact" w:val="288"/>
          <w:jc w:val="center"/>
        </w:trPr>
        <w:tc>
          <w:tcPr>
            <w:tcW w:w="3888" w:type="dxa"/>
            <w:tcBorders>
              <w:top w:val="single" w:sz="8" w:space="0" w:color="auto"/>
            </w:tcBorders>
            <w:shd w:val="clear" w:color="auto" w:fill="FFFFFF"/>
          </w:tcPr>
          <w:p w14:paraId="48DF309B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Age (years)</w:t>
            </w:r>
          </w:p>
        </w:tc>
        <w:tc>
          <w:tcPr>
            <w:tcW w:w="1872" w:type="dxa"/>
            <w:tcBorders>
              <w:top w:val="single" w:sz="8" w:space="0" w:color="auto"/>
            </w:tcBorders>
            <w:shd w:val="clear" w:color="auto" w:fill="FFFFFF"/>
          </w:tcPr>
          <w:p w14:paraId="35588BDE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1</w:t>
            </w: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-</w:t>
            </w: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98</w:t>
            </w:r>
          </w:p>
        </w:tc>
        <w:tc>
          <w:tcPr>
            <w:tcW w:w="1872" w:type="dxa"/>
            <w:tcBorders>
              <w:top w:val="single" w:sz="8" w:space="0" w:color="auto"/>
            </w:tcBorders>
            <w:shd w:val="clear" w:color="auto" w:fill="FFFFFF"/>
          </w:tcPr>
          <w:p w14:paraId="20FA8A28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73</w:t>
            </w: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(median)</w:t>
            </w:r>
          </w:p>
        </w:tc>
      </w:tr>
      <w:tr w:rsidR="000E5D8C" w:rsidRPr="00B841CA" w14:paraId="41EE1FDE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0F2BC53B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Gender</w:t>
            </w:r>
          </w:p>
        </w:tc>
        <w:tc>
          <w:tcPr>
            <w:tcW w:w="1872" w:type="dxa"/>
            <w:shd w:val="clear" w:color="auto" w:fill="FFFFFF"/>
          </w:tcPr>
          <w:p w14:paraId="1D3A22BB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5A531F8C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299A600F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6749519A" w14:textId="77777777" w:rsidR="000E5D8C" w:rsidRPr="00B841CA" w:rsidRDefault="000E5D8C" w:rsidP="00570177">
            <w:pPr>
              <w:ind w:firstLineChars="50" w:firstLine="110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Male</w:t>
            </w:r>
          </w:p>
        </w:tc>
        <w:tc>
          <w:tcPr>
            <w:tcW w:w="1872" w:type="dxa"/>
            <w:shd w:val="clear" w:color="auto" w:fill="FFFFFF"/>
          </w:tcPr>
          <w:p w14:paraId="02CC6581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636</w:t>
            </w:r>
          </w:p>
        </w:tc>
        <w:tc>
          <w:tcPr>
            <w:tcW w:w="1872" w:type="dxa"/>
            <w:shd w:val="clear" w:color="auto" w:fill="FFFFFF"/>
          </w:tcPr>
          <w:p w14:paraId="765EB03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76.1</w:t>
            </w:r>
          </w:p>
        </w:tc>
      </w:tr>
      <w:tr w:rsidR="000E5D8C" w:rsidRPr="00B841CA" w14:paraId="0A600A7E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263ED9A" w14:textId="77777777" w:rsidR="000E5D8C" w:rsidRPr="00B841CA" w:rsidRDefault="000E5D8C" w:rsidP="00570177">
            <w:pPr>
              <w:ind w:firstLineChars="50" w:firstLine="110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Female</w:t>
            </w:r>
          </w:p>
        </w:tc>
        <w:tc>
          <w:tcPr>
            <w:tcW w:w="1872" w:type="dxa"/>
            <w:shd w:val="clear" w:color="auto" w:fill="FFFFFF"/>
          </w:tcPr>
          <w:p w14:paraId="6E9EF1BA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00</w:t>
            </w:r>
          </w:p>
        </w:tc>
        <w:tc>
          <w:tcPr>
            <w:tcW w:w="1872" w:type="dxa"/>
            <w:shd w:val="clear" w:color="auto" w:fill="FFFFFF"/>
          </w:tcPr>
          <w:p w14:paraId="62AC6308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3.9</w:t>
            </w:r>
          </w:p>
        </w:tc>
      </w:tr>
      <w:tr w:rsidR="000E5D8C" w:rsidRPr="00B841CA" w14:paraId="4E24EDD7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17F3C6C" w14:textId="77777777" w:rsidR="000E5D8C" w:rsidRPr="00B841CA" w:rsidRDefault="000E5D8C" w:rsidP="00570177">
            <w:pPr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>Surgical indication</w:t>
            </w:r>
          </w:p>
        </w:tc>
        <w:tc>
          <w:tcPr>
            <w:tcW w:w="1872" w:type="dxa"/>
            <w:shd w:val="clear" w:color="auto" w:fill="FFFFFF"/>
          </w:tcPr>
          <w:p w14:paraId="293DBB00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403BB894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76A8F138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79C53668" w14:textId="77777777" w:rsidR="000E5D8C" w:rsidRPr="00B841CA" w:rsidRDefault="000E5D8C" w:rsidP="00570177">
            <w:pPr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 xml:space="preserve">   Operable</w:t>
            </w:r>
          </w:p>
        </w:tc>
        <w:tc>
          <w:tcPr>
            <w:tcW w:w="1872" w:type="dxa"/>
            <w:shd w:val="clear" w:color="auto" w:fill="FFFFFF"/>
          </w:tcPr>
          <w:p w14:paraId="1DC523CD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23</w:t>
            </w:r>
          </w:p>
        </w:tc>
        <w:tc>
          <w:tcPr>
            <w:tcW w:w="1872" w:type="dxa"/>
            <w:shd w:val="clear" w:color="auto" w:fill="FFFFFF"/>
          </w:tcPr>
          <w:p w14:paraId="2EFB383B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6.7</w:t>
            </w:r>
          </w:p>
        </w:tc>
      </w:tr>
      <w:tr w:rsidR="000E5D8C" w:rsidRPr="00B841CA" w14:paraId="7D686749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4A3ADD9D" w14:textId="77777777" w:rsidR="000E5D8C" w:rsidRPr="00B841CA" w:rsidRDefault="000E5D8C" w:rsidP="00570177">
            <w:pPr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 xml:space="preserve">   Inoperable</w:t>
            </w:r>
          </w:p>
        </w:tc>
        <w:tc>
          <w:tcPr>
            <w:tcW w:w="1872" w:type="dxa"/>
            <w:shd w:val="clear" w:color="auto" w:fill="FFFFFF"/>
          </w:tcPr>
          <w:p w14:paraId="4F54BC0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613</w:t>
            </w:r>
          </w:p>
        </w:tc>
        <w:tc>
          <w:tcPr>
            <w:tcW w:w="1872" w:type="dxa"/>
            <w:shd w:val="clear" w:color="auto" w:fill="FFFFFF"/>
          </w:tcPr>
          <w:p w14:paraId="00BD68C1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73.3</w:t>
            </w:r>
          </w:p>
        </w:tc>
      </w:tr>
      <w:tr w:rsidR="000E5D8C" w:rsidRPr="00B841CA" w14:paraId="2676F7AA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94F5E0C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ECOG performance status</w:t>
            </w:r>
          </w:p>
        </w:tc>
        <w:tc>
          <w:tcPr>
            <w:tcW w:w="1872" w:type="dxa"/>
            <w:shd w:val="clear" w:color="auto" w:fill="FFFFFF"/>
          </w:tcPr>
          <w:p w14:paraId="64D7C168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4423A4D2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59A25322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3D07F366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0</w:t>
            </w:r>
          </w:p>
        </w:tc>
        <w:tc>
          <w:tcPr>
            <w:tcW w:w="1872" w:type="dxa"/>
            <w:shd w:val="clear" w:color="auto" w:fill="FFFFFF"/>
          </w:tcPr>
          <w:p w14:paraId="7511643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676</w:t>
            </w:r>
          </w:p>
        </w:tc>
        <w:tc>
          <w:tcPr>
            <w:tcW w:w="1872" w:type="dxa"/>
            <w:shd w:val="clear" w:color="auto" w:fill="FFFFFF"/>
          </w:tcPr>
          <w:p w14:paraId="373DD1B1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80.9</w:t>
            </w:r>
          </w:p>
        </w:tc>
      </w:tr>
      <w:tr w:rsidR="000E5D8C" w:rsidRPr="00B841CA" w14:paraId="43A2129C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435C2567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1</w:t>
            </w:r>
          </w:p>
        </w:tc>
        <w:tc>
          <w:tcPr>
            <w:tcW w:w="1872" w:type="dxa"/>
            <w:shd w:val="clear" w:color="auto" w:fill="FFFFFF"/>
          </w:tcPr>
          <w:p w14:paraId="4113C965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26</w:t>
            </w:r>
          </w:p>
        </w:tc>
        <w:tc>
          <w:tcPr>
            <w:tcW w:w="1872" w:type="dxa"/>
            <w:shd w:val="clear" w:color="auto" w:fill="FFFFFF"/>
          </w:tcPr>
          <w:p w14:paraId="2F21ED87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5.1</w:t>
            </w:r>
          </w:p>
        </w:tc>
      </w:tr>
      <w:tr w:rsidR="000E5D8C" w:rsidRPr="00B841CA" w14:paraId="08BF77E5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3BB0B7D9" w14:textId="77777777" w:rsidR="000E5D8C" w:rsidRPr="00B841CA" w:rsidRDefault="000E5D8C" w:rsidP="00570177">
            <w:pPr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</w:t>
            </w: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872" w:type="dxa"/>
            <w:shd w:val="clear" w:color="auto" w:fill="FFFFFF"/>
          </w:tcPr>
          <w:p w14:paraId="0589DD1F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4</w:t>
            </w:r>
          </w:p>
        </w:tc>
        <w:tc>
          <w:tcPr>
            <w:tcW w:w="1872" w:type="dxa"/>
            <w:shd w:val="clear" w:color="auto" w:fill="FFFFFF"/>
          </w:tcPr>
          <w:p w14:paraId="14F4A736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.9</w:t>
            </w:r>
          </w:p>
        </w:tc>
      </w:tr>
      <w:tr w:rsidR="000E5D8C" w:rsidRPr="00B841CA" w14:paraId="7B3B9125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3467454A" w14:textId="77777777" w:rsidR="000E5D8C" w:rsidRPr="00B841CA" w:rsidRDefault="000E5D8C" w:rsidP="00570177">
            <w:pPr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 xml:space="preserve">   3</w:t>
            </w:r>
          </w:p>
        </w:tc>
        <w:tc>
          <w:tcPr>
            <w:tcW w:w="1872" w:type="dxa"/>
            <w:shd w:val="clear" w:color="auto" w:fill="FFFFFF"/>
          </w:tcPr>
          <w:p w14:paraId="78D9EB17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0</w:t>
            </w:r>
          </w:p>
        </w:tc>
        <w:tc>
          <w:tcPr>
            <w:tcW w:w="1872" w:type="dxa"/>
            <w:shd w:val="clear" w:color="auto" w:fill="FFFFFF"/>
          </w:tcPr>
          <w:p w14:paraId="5B1CCEEF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.1</w:t>
            </w:r>
          </w:p>
        </w:tc>
      </w:tr>
      <w:tr w:rsidR="000E5D8C" w:rsidRPr="00B841CA" w14:paraId="15B2A873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373C2EFB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History of hepatitis</w:t>
            </w:r>
          </w:p>
        </w:tc>
        <w:tc>
          <w:tcPr>
            <w:tcW w:w="1872" w:type="dxa"/>
            <w:shd w:val="clear" w:color="auto" w:fill="FFFFFF"/>
          </w:tcPr>
          <w:p w14:paraId="1AE31473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14943B46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5A1F322C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01F50A37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Yes</w:t>
            </w:r>
          </w:p>
        </w:tc>
        <w:tc>
          <w:tcPr>
            <w:tcW w:w="1872" w:type="dxa"/>
            <w:shd w:val="clear" w:color="auto" w:fill="FFFFFF"/>
          </w:tcPr>
          <w:p w14:paraId="30958991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682</w:t>
            </w:r>
          </w:p>
        </w:tc>
        <w:tc>
          <w:tcPr>
            <w:tcW w:w="1872" w:type="dxa"/>
            <w:shd w:val="clear" w:color="auto" w:fill="FFFFFF"/>
          </w:tcPr>
          <w:p w14:paraId="73CB523F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81.6</w:t>
            </w:r>
          </w:p>
        </w:tc>
      </w:tr>
      <w:tr w:rsidR="000E5D8C" w:rsidRPr="00B841CA" w14:paraId="463B7062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79D4A26A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No</w:t>
            </w:r>
          </w:p>
        </w:tc>
        <w:tc>
          <w:tcPr>
            <w:tcW w:w="1872" w:type="dxa"/>
            <w:shd w:val="clear" w:color="auto" w:fill="FFFFFF"/>
          </w:tcPr>
          <w:p w14:paraId="6D67B3F1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54</w:t>
            </w:r>
          </w:p>
        </w:tc>
        <w:tc>
          <w:tcPr>
            <w:tcW w:w="1872" w:type="dxa"/>
            <w:shd w:val="clear" w:color="auto" w:fill="FFFFFF"/>
          </w:tcPr>
          <w:p w14:paraId="3E6F131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8.4</w:t>
            </w:r>
          </w:p>
        </w:tc>
      </w:tr>
      <w:tr w:rsidR="000E5D8C" w:rsidRPr="00B841CA" w14:paraId="0DCAC101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71532715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Child-Pugh class</w:t>
            </w:r>
          </w:p>
        </w:tc>
        <w:tc>
          <w:tcPr>
            <w:tcW w:w="1872" w:type="dxa"/>
            <w:shd w:val="clear" w:color="auto" w:fill="FFFFFF"/>
          </w:tcPr>
          <w:p w14:paraId="1E0F3569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4880BC75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1863876D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365AF770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A</w:t>
            </w:r>
          </w:p>
        </w:tc>
        <w:tc>
          <w:tcPr>
            <w:tcW w:w="1872" w:type="dxa"/>
            <w:shd w:val="clear" w:color="auto" w:fill="FFFFFF"/>
          </w:tcPr>
          <w:p w14:paraId="5AD366BE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678</w:t>
            </w:r>
          </w:p>
        </w:tc>
        <w:tc>
          <w:tcPr>
            <w:tcW w:w="1872" w:type="dxa"/>
            <w:shd w:val="clear" w:color="auto" w:fill="FFFFFF"/>
          </w:tcPr>
          <w:p w14:paraId="7B1965CE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81.1</w:t>
            </w:r>
          </w:p>
        </w:tc>
      </w:tr>
      <w:tr w:rsidR="000E5D8C" w:rsidRPr="00B841CA" w14:paraId="14902D6E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3D4F102D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B</w:t>
            </w:r>
          </w:p>
        </w:tc>
        <w:tc>
          <w:tcPr>
            <w:tcW w:w="1872" w:type="dxa"/>
            <w:shd w:val="clear" w:color="auto" w:fill="FFFFFF"/>
          </w:tcPr>
          <w:p w14:paraId="1D2C754D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147</w:t>
            </w:r>
          </w:p>
        </w:tc>
        <w:tc>
          <w:tcPr>
            <w:tcW w:w="1872" w:type="dxa"/>
            <w:shd w:val="clear" w:color="auto" w:fill="FFFFFF"/>
          </w:tcPr>
          <w:p w14:paraId="4D9CD47A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7.6</w:t>
            </w:r>
          </w:p>
        </w:tc>
      </w:tr>
      <w:tr w:rsidR="000E5D8C" w:rsidRPr="00B841CA" w14:paraId="1DF54FC8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7A2B9805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C</w:t>
            </w:r>
          </w:p>
        </w:tc>
        <w:tc>
          <w:tcPr>
            <w:tcW w:w="1872" w:type="dxa"/>
            <w:shd w:val="clear" w:color="auto" w:fill="FFFFFF"/>
          </w:tcPr>
          <w:p w14:paraId="7573E775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872" w:type="dxa"/>
            <w:shd w:val="clear" w:color="auto" w:fill="FFFFFF"/>
          </w:tcPr>
          <w:p w14:paraId="7A836637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0.8</w:t>
            </w:r>
          </w:p>
        </w:tc>
      </w:tr>
      <w:tr w:rsidR="000E5D8C" w:rsidRPr="00B841CA" w14:paraId="0E131BFD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6702729C" w14:textId="77777777" w:rsidR="000E5D8C" w:rsidRPr="00B841CA" w:rsidRDefault="000E5D8C" w:rsidP="00570177">
            <w:pPr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Treatment methods</w:t>
            </w:r>
          </w:p>
        </w:tc>
        <w:tc>
          <w:tcPr>
            <w:tcW w:w="1872" w:type="dxa"/>
            <w:shd w:val="clear" w:color="auto" w:fill="FFFFFF"/>
          </w:tcPr>
          <w:p w14:paraId="63F3CB66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1ACEE425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47691934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0E256366" w14:textId="77777777" w:rsidR="000E5D8C" w:rsidRPr="00B841CA" w:rsidRDefault="000E5D8C" w:rsidP="00570177">
            <w:pPr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Proton beam therapy</w:t>
            </w:r>
          </w:p>
        </w:tc>
        <w:tc>
          <w:tcPr>
            <w:tcW w:w="1872" w:type="dxa"/>
            <w:shd w:val="clear" w:color="auto" w:fill="FFFFFF"/>
          </w:tcPr>
          <w:p w14:paraId="4B62F328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576</w:t>
            </w:r>
          </w:p>
        </w:tc>
        <w:tc>
          <w:tcPr>
            <w:tcW w:w="1872" w:type="dxa"/>
            <w:shd w:val="clear" w:color="auto" w:fill="FFFFFF"/>
          </w:tcPr>
          <w:p w14:paraId="2E171ABA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68.9</w:t>
            </w:r>
          </w:p>
        </w:tc>
      </w:tr>
      <w:tr w:rsidR="000E5D8C" w:rsidRPr="00B841CA" w14:paraId="6C9B8FC1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5F8AC3F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Carbon therapy</w:t>
            </w:r>
          </w:p>
        </w:tc>
        <w:tc>
          <w:tcPr>
            <w:tcW w:w="1872" w:type="dxa"/>
            <w:shd w:val="clear" w:color="auto" w:fill="FFFFFF"/>
          </w:tcPr>
          <w:p w14:paraId="4FF4A3E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60</w:t>
            </w:r>
          </w:p>
        </w:tc>
        <w:tc>
          <w:tcPr>
            <w:tcW w:w="1872" w:type="dxa"/>
            <w:shd w:val="clear" w:color="auto" w:fill="FFFFFF"/>
          </w:tcPr>
          <w:p w14:paraId="773FFB60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31.1</w:t>
            </w:r>
          </w:p>
        </w:tc>
      </w:tr>
      <w:tr w:rsidR="000E5D8C" w:rsidRPr="00B841CA" w14:paraId="3068F2A1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6E6BEF3" w14:textId="77777777" w:rsidR="000E5D8C" w:rsidRPr="00B841CA" w:rsidRDefault="000E5D8C" w:rsidP="00570177">
            <w:pPr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Tumor size (mm)</w:t>
            </w:r>
          </w:p>
        </w:tc>
        <w:tc>
          <w:tcPr>
            <w:tcW w:w="1872" w:type="dxa"/>
            <w:shd w:val="clear" w:color="auto" w:fill="FFFFFF"/>
          </w:tcPr>
          <w:p w14:paraId="7D38300A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6F97DF93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4C796E70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4530D771" w14:textId="77777777" w:rsidR="000E5D8C" w:rsidRPr="00B841CA" w:rsidRDefault="000E5D8C" w:rsidP="00570177">
            <w:pPr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1872" w:type="dxa"/>
            <w:shd w:val="clear" w:color="auto" w:fill="FFFFFF"/>
          </w:tcPr>
          <w:p w14:paraId="7DC5D26E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5-200</w:t>
            </w:r>
          </w:p>
        </w:tc>
        <w:tc>
          <w:tcPr>
            <w:tcW w:w="1872" w:type="dxa"/>
            <w:shd w:val="clear" w:color="auto" w:fill="FFFFFF"/>
          </w:tcPr>
          <w:p w14:paraId="2926B1A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35 (median)</w:t>
            </w:r>
          </w:p>
        </w:tc>
      </w:tr>
      <w:tr w:rsidR="000E5D8C" w:rsidRPr="00B841CA" w14:paraId="53817CE4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698EAFAD" w14:textId="77777777" w:rsidR="000E5D8C" w:rsidRPr="00B841CA" w:rsidRDefault="000E5D8C" w:rsidP="00570177">
            <w:pPr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&lt; 30</w:t>
            </w:r>
          </w:p>
        </w:tc>
        <w:tc>
          <w:tcPr>
            <w:tcW w:w="1872" w:type="dxa"/>
            <w:shd w:val="clear" w:color="auto" w:fill="FFFFFF"/>
          </w:tcPr>
          <w:p w14:paraId="21F67CC1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323</w:t>
            </w:r>
          </w:p>
        </w:tc>
        <w:tc>
          <w:tcPr>
            <w:tcW w:w="1872" w:type="dxa"/>
            <w:shd w:val="clear" w:color="auto" w:fill="FFFFFF"/>
          </w:tcPr>
          <w:p w14:paraId="081CCA17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38.6</w:t>
            </w:r>
          </w:p>
        </w:tc>
      </w:tr>
      <w:tr w:rsidR="000E5D8C" w:rsidRPr="00B841CA" w14:paraId="002012B9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9A11AEF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30-49</w:t>
            </w:r>
          </w:p>
        </w:tc>
        <w:tc>
          <w:tcPr>
            <w:tcW w:w="1872" w:type="dxa"/>
            <w:shd w:val="clear" w:color="auto" w:fill="FFFFFF"/>
          </w:tcPr>
          <w:p w14:paraId="24931014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54</w:t>
            </w:r>
          </w:p>
        </w:tc>
        <w:tc>
          <w:tcPr>
            <w:tcW w:w="1872" w:type="dxa"/>
            <w:shd w:val="clear" w:color="auto" w:fill="FFFFFF"/>
          </w:tcPr>
          <w:p w14:paraId="38DC8D28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30.4</w:t>
            </w:r>
          </w:p>
        </w:tc>
      </w:tr>
      <w:tr w:rsidR="000E5D8C" w:rsidRPr="00B841CA" w14:paraId="5E56C211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697AF8DA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50-99</w:t>
            </w:r>
          </w:p>
        </w:tc>
        <w:tc>
          <w:tcPr>
            <w:tcW w:w="1872" w:type="dxa"/>
            <w:shd w:val="clear" w:color="auto" w:fill="FFFFFF"/>
          </w:tcPr>
          <w:p w14:paraId="2DA9C580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81</w:t>
            </w:r>
          </w:p>
        </w:tc>
        <w:tc>
          <w:tcPr>
            <w:tcW w:w="1872" w:type="dxa"/>
            <w:shd w:val="clear" w:color="auto" w:fill="FFFFFF"/>
          </w:tcPr>
          <w:p w14:paraId="650A7C7D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1.7</w:t>
            </w:r>
          </w:p>
        </w:tc>
      </w:tr>
      <w:tr w:rsidR="000E5D8C" w:rsidRPr="00B841CA" w14:paraId="1F1F2F92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415FED47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≥ 100</w:t>
            </w:r>
          </w:p>
        </w:tc>
        <w:tc>
          <w:tcPr>
            <w:tcW w:w="1872" w:type="dxa"/>
            <w:shd w:val="clear" w:color="auto" w:fill="FFFFFF"/>
          </w:tcPr>
          <w:p w14:paraId="181E943D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72</w:t>
            </w:r>
          </w:p>
        </w:tc>
        <w:tc>
          <w:tcPr>
            <w:tcW w:w="1872" w:type="dxa"/>
            <w:shd w:val="clear" w:color="auto" w:fill="FFFFFF"/>
          </w:tcPr>
          <w:p w14:paraId="68299AA9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8.6</w:t>
            </w:r>
          </w:p>
        </w:tc>
      </w:tr>
      <w:tr w:rsidR="000E5D8C" w:rsidRPr="00B841CA" w14:paraId="58C5591F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0A70B647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Portal vein tumor thrombus</w:t>
            </w:r>
          </w:p>
        </w:tc>
        <w:tc>
          <w:tcPr>
            <w:tcW w:w="1872" w:type="dxa"/>
            <w:shd w:val="clear" w:color="auto" w:fill="FFFFFF"/>
          </w:tcPr>
          <w:p w14:paraId="210D8B26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1FA003FA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21EFB916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5F8E928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Vp 0-2</w:t>
            </w:r>
          </w:p>
        </w:tc>
        <w:tc>
          <w:tcPr>
            <w:tcW w:w="1872" w:type="dxa"/>
            <w:shd w:val="clear" w:color="auto" w:fill="FFFFFF"/>
          </w:tcPr>
          <w:p w14:paraId="591576C6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748</w:t>
            </w:r>
          </w:p>
        </w:tc>
        <w:tc>
          <w:tcPr>
            <w:tcW w:w="1872" w:type="dxa"/>
            <w:shd w:val="clear" w:color="auto" w:fill="FFFFFF"/>
          </w:tcPr>
          <w:p w14:paraId="277A8291" w14:textId="77777777" w:rsidR="000E5D8C" w:rsidRPr="00B841CA" w:rsidRDefault="000E5D8C" w:rsidP="00570177">
            <w:pPr>
              <w:jc w:val="center"/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>89.5</w:t>
            </w:r>
          </w:p>
        </w:tc>
      </w:tr>
      <w:tr w:rsidR="000E5D8C" w:rsidRPr="00B841CA" w14:paraId="5C026914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049C549E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Vp 3-4</w:t>
            </w:r>
          </w:p>
        </w:tc>
        <w:tc>
          <w:tcPr>
            <w:tcW w:w="1872" w:type="dxa"/>
            <w:shd w:val="clear" w:color="auto" w:fill="FFFFFF"/>
          </w:tcPr>
          <w:p w14:paraId="7C66D9C8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88</w:t>
            </w:r>
          </w:p>
        </w:tc>
        <w:tc>
          <w:tcPr>
            <w:tcW w:w="1872" w:type="dxa"/>
            <w:shd w:val="clear" w:color="auto" w:fill="FFFFFF"/>
          </w:tcPr>
          <w:p w14:paraId="10BDCA31" w14:textId="77777777" w:rsidR="000E5D8C" w:rsidRPr="00B841CA" w:rsidRDefault="000E5D8C" w:rsidP="00570177">
            <w:pPr>
              <w:jc w:val="center"/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>10.5</w:t>
            </w:r>
          </w:p>
        </w:tc>
      </w:tr>
      <w:tr w:rsidR="000E5D8C" w:rsidRPr="00B841CA" w14:paraId="3977FA00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638615B5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Prior treatment</w:t>
            </w:r>
          </w:p>
        </w:tc>
        <w:tc>
          <w:tcPr>
            <w:tcW w:w="1872" w:type="dxa"/>
            <w:shd w:val="clear" w:color="auto" w:fill="FFFFFF"/>
          </w:tcPr>
          <w:p w14:paraId="29FB9ABF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346C4AA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1A222167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4ABEA0F9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Yes</w:t>
            </w:r>
          </w:p>
        </w:tc>
        <w:tc>
          <w:tcPr>
            <w:tcW w:w="1872" w:type="dxa"/>
            <w:shd w:val="clear" w:color="auto" w:fill="FFFFFF"/>
          </w:tcPr>
          <w:p w14:paraId="0E325B88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509</w:t>
            </w:r>
          </w:p>
        </w:tc>
        <w:tc>
          <w:tcPr>
            <w:tcW w:w="1872" w:type="dxa"/>
            <w:shd w:val="clear" w:color="auto" w:fill="FFFFFF"/>
          </w:tcPr>
          <w:p w14:paraId="3CEE3989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60.9</w:t>
            </w:r>
          </w:p>
        </w:tc>
      </w:tr>
      <w:tr w:rsidR="000E5D8C" w:rsidRPr="00B841CA" w14:paraId="293AAD32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A681DB9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No</w:t>
            </w:r>
          </w:p>
        </w:tc>
        <w:tc>
          <w:tcPr>
            <w:tcW w:w="1872" w:type="dxa"/>
            <w:shd w:val="clear" w:color="auto" w:fill="FFFFFF"/>
          </w:tcPr>
          <w:p w14:paraId="7749099C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327</w:t>
            </w:r>
          </w:p>
        </w:tc>
        <w:tc>
          <w:tcPr>
            <w:tcW w:w="1872" w:type="dxa"/>
            <w:shd w:val="clear" w:color="auto" w:fill="FFFFFF"/>
          </w:tcPr>
          <w:p w14:paraId="4802A9D8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39.1</w:t>
            </w:r>
          </w:p>
        </w:tc>
      </w:tr>
      <w:tr w:rsidR="000E5D8C" w:rsidRPr="00B841CA" w14:paraId="150BDF6D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4B1315F4" w14:textId="77777777" w:rsidR="000E5D8C" w:rsidRPr="00B841CA" w:rsidRDefault="000E5D8C" w:rsidP="00570177">
            <w:pPr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>Prior radiotherapy</w:t>
            </w:r>
          </w:p>
        </w:tc>
        <w:tc>
          <w:tcPr>
            <w:tcW w:w="1872" w:type="dxa"/>
            <w:shd w:val="clear" w:color="auto" w:fill="FFFFFF"/>
          </w:tcPr>
          <w:p w14:paraId="363E13B9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0687712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3F07A83F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03870350" w14:textId="77777777" w:rsidR="000E5D8C" w:rsidRPr="00B841CA" w:rsidRDefault="000E5D8C" w:rsidP="00570177">
            <w:pPr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 xml:space="preserve">   Yes</w:t>
            </w:r>
          </w:p>
        </w:tc>
        <w:tc>
          <w:tcPr>
            <w:tcW w:w="1872" w:type="dxa"/>
            <w:shd w:val="clear" w:color="auto" w:fill="FFFFFF"/>
          </w:tcPr>
          <w:p w14:paraId="6D96B5B4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83</w:t>
            </w:r>
          </w:p>
        </w:tc>
        <w:tc>
          <w:tcPr>
            <w:tcW w:w="1872" w:type="dxa"/>
            <w:shd w:val="clear" w:color="auto" w:fill="FFFFFF"/>
          </w:tcPr>
          <w:p w14:paraId="49C5A995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9.9</w:t>
            </w:r>
          </w:p>
        </w:tc>
      </w:tr>
      <w:tr w:rsidR="000E5D8C" w:rsidRPr="00B841CA" w14:paraId="1713FFF7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3CE610A" w14:textId="77777777" w:rsidR="000E5D8C" w:rsidRPr="00B841CA" w:rsidRDefault="000E5D8C" w:rsidP="00570177">
            <w:pPr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游明朝" w:hAnsi="Times New Roman"/>
                <w:bCs/>
                <w:color w:val="000000" w:themeColor="text1"/>
                <w:sz w:val="22"/>
              </w:rPr>
              <w:t xml:space="preserve">   No</w:t>
            </w:r>
          </w:p>
        </w:tc>
        <w:tc>
          <w:tcPr>
            <w:tcW w:w="1872" w:type="dxa"/>
            <w:shd w:val="clear" w:color="auto" w:fill="FFFFFF"/>
          </w:tcPr>
          <w:p w14:paraId="3F6D828B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753</w:t>
            </w:r>
          </w:p>
        </w:tc>
        <w:tc>
          <w:tcPr>
            <w:tcW w:w="1872" w:type="dxa"/>
            <w:shd w:val="clear" w:color="auto" w:fill="FFFFFF"/>
          </w:tcPr>
          <w:p w14:paraId="6735D407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90.1</w:t>
            </w:r>
          </w:p>
        </w:tc>
      </w:tr>
      <w:tr w:rsidR="000E5D8C" w:rsidRPr="00B841CA" w14:paraId="1D1940DA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754F5E06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Clinical stage</w:t>
            </w:r>
          </w:p>
        </w:tc>
        <w:tc>
          <w:tcPr>
            <w:tcW w:w="1872" w:type="dxa"/>
            <w:shd w:val="clear" w:color="auto" w:fill="FFFFFF"/>
          </w:tcPr>
          <w:p w14:paraId="00D70E56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72" w:type="dxa"/>
            <w:shd w:val="clear" w:color="auto" w:fill="FFFFFF"/>
          </w:tcPr>
          <w:p w14:paraId="554D99FC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</w:p>
        </w:tc>
      </w:tr>
      <w:tr w:rsidR="000E5D8C" w:rsidRPr="00B841CA" w14:paraId="42ED73B5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6CD9A423" w14:textId="77777777" w:rsidR="000E5D8C" w:rsidRPr="00B841CA" w:rsidRDefault="000E5D8C" w:rsidP="00570177">
            <w:pPr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I</w:t>
            </w:r>
          </w:p>
        </w:tc>
        <w:tc>
          <w:tcPr>
            <w:tcW w:w="1872" w:type="dxa"/>
            <w:shd w:val="clear" w:color="auto" w:fill="FFFFFF"/>
          </w:tcPr>
          <w:p w14:paraId="747AD4B6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375</w:t>
            </w:r>
          </w:p>
        </w:tc>
        <w:tc>
          <w:tcPr>
            <w:tcW w:w="1872" w:type="dxa"/>
            <w:shd w:val="clear" w:color="auto" w:fill="FFFFFF"/>
          </w:tcPr>
          <w:p w14:paraId="273F5004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44.9</w:t>
            </w:r>
          </w:p>
        </w:tc>
      </w:tr>
      <w:tr w:rsidR="000E5D8C" w:rsidRPr="00B841CA" w14:paraId="0840AF2E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2A7CC0D2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</w:t>
            </w: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II</w:t>
            </w:r>
          </w:p>
        </w:tc>
        <w:tc>
          <w:tcPr>
            <w:tcW w:w="1872" w:type="dxa"/>
            <w:shd w:val="clear" w:color="auto" w:fill="FFFFFF"/>
          </w:tcPr>
          <w:p w14:paraId="0EFDF88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50</w:t>
            </w:r>
          </w:p>
        </w:tc>
        <w:tc>
          <w:tcPr>
            <w:tcW w:w="1872" w:type="dxa"/>
            <w:shd w:val="clear" w:color="auto" w:fill="FFFFFF"/>
          </w:tcPr>
          <w:p w14:paraId="403339E4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29.9</w:t>
            </w:r>
          </w:p>
        </w:tc>
      </w:tr>
      <w:tr w:rsidR="000E5D8C" w:rsidRPr="00B841CA" w14:paraId="5AC9E8A5" w14:textId="77777777" w:rsidTr="00570177">
        <w:trPr>
          <w:trHeight w:hRule="exact" w:val="288"/>
          <w:jc w:val="center"/>
        </w:trPr>
        <w:tc>
          <w:tcPr>
            <w:tcW w:w="3888" w:type="dxa"/>
            <w:shd w:val="clear" w:color="auto" w:fill="FFFFFF"/>
          </w:tcPr>
          <w:p w14:paraId="348D38E6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</w:t>
            </w: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III</w:t>
            </w:r>
          </w:p>
        </w:tc>
        <w:tc>
          <w:tcPr>
            <w:tcW w:w="1872" w:type="dxa"/>
            <w:shd w:val="clear" w:color="auto" w:fill="FFFFFF"/>
          </w:tcPr>
          <w:p w14:paraId="28CCAA72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96</w:t>
            </w:r>
          </w:p>
        </w:tc>
        <w:tc>
          <w:tcPr>
            <w:tcW w:w="1872" w:type="dxa"/>
            <w:shd w:val="clear" w:color="auto" w:fill="FFFFFF"/>
          </w:tcPr>
          <w:p w14:paraId="4EB3978D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23.4</w:t>
            </w:r>
          </w:p>
        </w:tc>
      </w:tr>
      <w:tr w:rsidR="000E5D8C" w:rsidRPr="00B841CA" w14:paraId="2A0D2546" w14:textId="77777777" w:rsidTr="00570177">
        <w:trPr>
          <w:trHeight w:hRule="exact" w:val="288"/>
          <w:jc w:val="center"/>
        </w:trPr>
        <w:tc>
          <w:tcPr>
            <w:tcW w:w="3888" w:type="dxa"/>
            <w:tcBorders>
              <w:bottom w:val="single" w:sz="8" w:space="0" w:color="auto"/>
            </w:tcBorders>
            <w:shd w:val="clear" w:color="auto" w:fill="FFFFFF"/>
          </w:tcPr>
          <w:p w14:paraId="0EEED56A" w14:textId="77777777" w:rsidR="000E5D8C" w:rsidRPr="00B841CA" w:rsidRDefault="000E5D8C" w:rsidP="00570177">
            <w:pPr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  </w:t>
            </w: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IV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shd w:val="clear" w:color="auto" w:fill="FFFFFF"/>
          </w:tcPr>
          <w:p w14:paraId="7B7E0451" w14:textId="77777777" w:rsidR="000E5D8C" w:rsidRPr="00B841CA" w:rsidRDefault="000E5D8C" w:rsidP="00570177">
            <w:pPr>
              <w:jc w:val="center"/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eastAsia="ＭＳ 明朝" w:hAnsi="Times New Roman"/>
                <w:bCs/>
                <w:color w:val="000000" w:themeColor="text1"/>
                <w:sz w:val="22"/>
              </w:rPr>
              <w:t>16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shd w:val="clear" w:color="auto" w:fill="FFFFFF"/>
          </w:tcPr>
          <w:p w14:paraId="2C789C33" w14:textId="77777777" w:rsidR="000E5D8C" w:rsidRPr="00B841CA" w:rsidRDefault="000E5D8C" w:rsidP="0057017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B841CA">
              <w:rPr>
                <w:rFonts w:ascii="Times New Roman" w:hAnsi="Times New Roman"/>
                <w:bCs/>
                <w:color w:val="000000" w:themeColor="text1"/>
                <w:sz w:val="22"/>
              </w:rPr>
              <w:t>1.9</w:t>
            </w:r>
          </w:p>
        </w:tc>
      </w:tr>
    </w:tbl>
    <w:p w14:paraId="555BB29D" w14:textId="77777777" w:rsidR="000E5D8C" w:rsidRPr="00B841CA" w:rsidRDefault="000E5D8C" w:rsidP="000E5D8C">
      <w:pPr>
        <w:spacing w:line="360" w:lineRule="auto"/>
        <w:rPr>
          <w:rFonts w:ascii="Times New Roman" w:hAnsi="Times New Roman"/>
          <w:bCs/>
          <w:sz w:val="22"/>
        </w:rPr>
      </w:pPr>
      <w:r w:rsidRPr="00B841CA">
        <w:rPr>
          <w:rFonts w:ascii="Times New Roman" w:hAnsi="Times New Roman"/>
          <w:bCs/>
          <w:sz w:val="22"/>
        </w:rPr>
        <w:t>ECOG, Eastern Cooperative Oncology Group</w:t>
      </w:r>
    </w:p>
    <w:p w14:paraId="5DE6BCD3" w14:textId="77777777" w:rsidR="000B074D" w:rsidRPr="00D96E8E" w:rsidRDefault="000B074D" w:rsidP="001700CC">
      <w:pPr>
        <w:spacing w:line="360" w:lineRule="auto"/>
        <w:rPr>
          <w:rFonts w:ascii="Times New Roman" w:eastAsia="ＭＳ 明朝" w:hAnsi="Times New Roman"/>
          <w:bCs/>
          <w:szCs w:val="24"/>
        </w:rPr>
      </w:pPr>
    </w:p>
    <w:p w14:paraId="3E178053" w14:textId="7E1FAECF" w:rsidR="000B074D" w:rsidRPr="00D96E8E" w:rsidRDefault="00DD7796" w:rsidP="00D66C15">
      <w:pPr>
        <w:spacing w:line="360" w:lineRule="auto"/>
        <w:rPr>
          <w:rFonts w:ascii="Times New Roman" w:eastAsia="ＭＳ 明朝" w:hAnsi="Times New Roman"/>
          <w:bCs/>
          <w:szCs w:val="24"/>
        </w:rPr>
      </w:pPr>
      <w:r w:rsidRPr="00D96E8E">
        <w:rPr>
          <w:rFonts w:ascii="Times New Roman" w:eastAsia="ＭＳ 明朝" w:hAnsi="Times New Roman"/>
          <w:bCs/>
          <w:szCs w:val="24"/>
        </w:rPr>
        <w:t xml:space="preserve"> </w:t>
      </w:r>
    </w:p>
    <w:sectPr w:rsidR="000B074D" w:rsidRPr="00D96E8E" w:rsidSect="0082683C">
      <w:footerReference w:type="even" r:id="rId7"/>
      <w:footerReference w:type="default" r:id="rId8"/>
      <w:pgSz w:w="11904" w:h="16832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2E2C4" w14:textId="77777777" w:rsidR="00F00EFD" w:rsidRDefault="00F00EFD">
      <w:r>
        <w:separator/>
      </w:r>
    </w:p>
  </w:endnote>
  <w:endnote w:type="continuationSeparator" w:id="0">
    <w:p w14:paraId="034A7FA2" w14:textId="77777777" w:rsidR="00F00EFD" w:rsidRDefault="00F00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AF645" w14:textId="77777777" w:rsidR="004153A3" w:rsidRDefault="0082683C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4153A3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17D58">
      <w:rPr>
        <w:rStyle w:val="a6"/>
        <w:noProof/>
      </w:rPr>
      <w:t>1</w:t>
    </w:r>
    <w:r>
      <w:rPr>
        <w:rStyle w:val="a6"/>
      </w:rPr>
      <w:fldChar w:fldCharType="end"/>
    </w:r>
  </w:p>
  <w:p w14:paraId="4AE6AAEE" w14:textId="77777777" w:rsidR="004153A3" w:rsidRDefault="004153A3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2BC24" w14:textId="77777777" w:rsidR="004153A3" w:rsidRDefault="0082683C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4153A3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AC6A59">
      <w:rPr>
        <w:rStyle w:val="a6"/>
        <w:noProof/>
      </w:rPr>
      <w:t>2</w:t>
    </w:r>
    <w:r>
      <w:rPr>
        <w:rStyle w:val="a6"/>
      </w:rPr>
      <w:fldChar w:fldCharType="end"/>
    </w:r>
  </w:p>
  <w:p w14:paraId="670871F7" w14:textId="77777777" w:rsidR="004153A3" w:rsidRDefault="004153A3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DF926" w14:textId="77777777" w:rsidR="00F00EFD" w:rsidRDefault="00F00EFD">
      <w:r>
        <w:separator/>
      </w:r>
    </w:p>
  </w:footnote>
  <w:footnote w:type="continuationSeparator" w:id="0">
    <w:p w14:paraId="2D780E34" w14:textId="77777777" w:rsidR="00F00EFD" w:rsidRDefault="00F00E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1697F"/>
    <w:multiLevelType w:val="multilevel"/>
    <w:tmpl w:val="A12C8846"/>
    <w:lvl w:ilvl="0">
      <w:start w:val="1"/>
      <w:numFmt w:val="decimal"/>
      <w:suff w:val="space"/>
      <w:lvlText w:val="%1."/>
      <w:lvlJc w:val="left"/>
      <w:pPr>
        <w:ind w:left="280" w:hanging="280"/>
      </w:pPr>
      <w:rPr>
        <w:rFonts w:ascii="Times New Roman" w:eastAsia="Times New Roman" w:hAnsi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27FF2468"/>
    <w:multiLevelType w:val="multilevel"/>
    <w:tmpl w:val="E87C6326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-%2-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3BC1274D"/>
    <w:multiLevelType w:val="hybridMultilevel"/>
    <w:tmpl w:val="D374C374"/>
    <w:lvl w:ilvl="0" w:tplc="15CEE7BE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E2764CD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4FE434C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E3ED9C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E7AB92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9B04754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596856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5C2A23F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35EC4A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5D6D6337"/>
    <w:multiLevelType w:val="hybridMultilevel"/>
    <w:tmpl w:val="4F84EA58"/>
    <w:lvl w:ilvl="0" w:tplc="CEA4FC6A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25520A8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0E6C7F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BB2037B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1CF34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B068174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164A975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CA6305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C0FAAFD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7A84776A"/>
    <w:multiLevelType w:val="hybridMultilevel"/>
    <w:tmpl w:val="6E5417FE"/>
    <w:lvl w:ilvl="0" w:tplc="79D2EFB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753841E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8858252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48AB52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B5F2B9B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6CEBE3A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6878340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E042D7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16A53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1542669643">
    <w:abstractNumId w:val="4"/>
  </w:num>
  <w:num w:numId="2" w16cid:durableId="1480030941">
    <w:abstractNumId w:val="3"/>
  </w:num>
  <w:num w:numId="3" w16cid:durableId="1861581129">
    <w:abstractNumId w:val="2"/>
  </w:num>
  <w:num w:numId="4" w16cid:durableId="345447973">
    <w:abstractNumId w:val="0"/>
  </w:num>
  <w:num w:numId="5" w16cid:durableId="1532762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C93"/>
    <w:rsid w:val="00001B94"/>
    <w:rsid w:val="00020979"/>
    <w:rsid w:val="000337CE"/>
    <w:rsid w:val="00063E7D"/>
    <w:rsid w:val="000663FC"/>
    <w:rsid w:val="000809FA"/>
    <w:rsid w:val="00095E4F"/>
    <w:rsid w:val="000964DF"/>
    <w:rsid w:val="000A33F6"/>
    <w:rsid w:val="000B074D"/>
    <w:rsid w:val="000B291A"/>
    <w:rsid w:val="000B669B"/>
    <w:rsid w:val="000C30A2"/>
    <w:rsid w:val="000C68AB"/>
    <w:rsid w:val="000D37DE"/>
    <w:rsid w:val="000E35CF"/>
    <w:rsid w:val="000E5D8C"/>
    <w:rsid w:val="000E5F19"/>
    <w:rsid w:val="000F679D"/>
    <w:rsid w:val="00104B2B"/>
    <w:rsid w:val="00112E6C"/>
    <w:rsid w:val="00144694"/>
    <w:rsid w:val="00147964"/>
    <w:rsid w:val="00154912"/>
    <w:rsid w:val="00155DE9"/>
    <w:rsid w:val="00157548"/>
    <w:rsid w:val="001700CC"/>
    <w:rsid w:val="00193B8F"/>
    <w:rsid w:val="00193E94"/>
    <w:rsid w:val="001A076A"/>
    <w:rsid w:val="001A130B"/>
    <w:rsid w:val="001C701D"/>
    <w:rsid w:val="001D2065"/>
    <w:rsid w:val="001D30B0"/>
    <w:rsid w:val="001E663E"/>
    <w:rsid w:val="001F4FB1"/>
    <w:rsid w:val="001F7FE6"/>
    <w:rsid w:val="002077AB"/>
    <w:rsid w:val="00232F46"/>
    <w:rsid w:val="002352F9"/>
    <w:rsid w:val="002422E6"/>
    <w:rsid w:val="00251834"/>
    <w:rsid w:val="002522E6"/>
    <w:rsid w:val="002563F7"/>
    <w:rsid w:val="002634FF"/>
    <w:rsid w:val="00275371"/>
    <w:rsid w:val="00276B08"/>
    <w:rsid w:val="00277EBE"/>
    <w:rsid w:val="00281A83"/>
    <w:rsid w:val="0029024F"/>
    <w:rsid w:val="0029524A"/>
    <w:rsid w:val="00297156"/>
    <w:rsid w:val="002A79DE"/>
    <w:rsid w:val="002B2BC6"/>
    <w:rsid w:val="002B4BCF"/>
    <w:rsid w:val="002C0F14"/>
    <w:rsid w:val="002D221A"/>
    <w:rsid w:val="002D41CA"/>
    <w:rsid w:val="002D640B"/>
    <w:rsid w:val="002E21F7"/>
    <w:rsid w:val="002E2368"/>
    <w:rsid w:val="002E7ACA"/>
    <w:rsid w:val="003042C5"/>
    <w:rsid w:val="00310700"/>
    <w:rsid w:val="003228A0"/>
    <w:rsid w:val="00331ECE"/>
    <w:rsid w:val="003359A8"/>
    <w:rsid w:val="00353E83"/>
    <w:rsid w:val="003556B6"/>
    <w:rsid w:val="0036168A"/>
    <w:rsid w:val="00362AA7"/>
    <w:rsid w:val="003644FE"/>
    <w:rsid w:val="003656D3"/>
    <w:rsid w:val="00375738"/>
    <w:rsid w:val="003851BD"/>
    <w:rsid w:val="00385CF6"/>
    <w:rsid w:val="00393100"/>
    <w:rsid w:val="003A0EB4"/>
    <w:rsid w:val="003A1CD4"/>
    <w:rsid w:val="003A7649"/>
    <w:rsid w:val="003B5ACB"/>
    <w:rsid w:val="003C5A61"/>
    <w:rsid w:val="003E04AF"/>
    <w:rsid w:val="003E512C"/>
    <w:rsid w:val="003E5BC7"/>
    <w:rsid w:val="003F1D01"/>
    <w:rsid w:val="003F4397"/>
    <w:rsid w:val="003F7DEB"/>
    <w:rsid w:val="004023EE"/>
    <w:rsid w:val="004035CA"/>
    <w:rsid w:val="00403DE5"/>
    <w:rsid w:val="0041241A"/>
    <w:rsid w:val="004153A3"/>
    <w:rsid w:val="0042109F"/>
    <w:rsid w:val="004245C7"/>
    <w:rsid w:val="004325EB"/>
    <w:rsid w:val="00454030"/>
    <w:rsid w:val="00470D4E"/>
    <w:rsid w:val="004862EF"/>
    <w:rsid w:val="00496523"/>
    <w:rsid w:val="004A0968"/>
    <w:rsid w:val="004A5439"/>
    <w:rsid w:val="004B15F1"/>
    <w:rsid w:val="004C05B9"/>
    <w:rsid w:val="004D2F99"/>
    <w:rsid w:val="004D694A"/>
    <w:rsid w:val="004E4B9C"/>
    <w:rsid w:val="004E7DAD"/>
    <w:rsid w:val="004F2695"/>
    <w:rsid w:val="00503DB3"/>
    <w:rsid w:val="00520B0D"/>
    <w:rsid w:val="00535E34"/>
    <w:rsid w:val="005407C6"/>
    <w:rsid w:val="005476F6"/>
    <w:rsid w:val="00550684"/>
    <w:rsid w:val="00562C9A"/>
    <w:rsid w:val="00567836"/>
    <w:rsid w:val="00577099"/>
    <w:rsid w:val="005803BE"/>
    <w:rsid w:val="00587DB5"/>
    <w:rsid w:val="00596456"/>
    <w:rsid w:val="005A7439"/>
    <w:rsid w:val="005B3438"/>
    <w:rsid w:val="005C1DD3"/>
    <w:rsid w:val="005D4946"/>
    <w:rsid w:val="00613BD0"/>
    <w:rsid w:val="00614558"/>
    <w:rsid w:val="00616C49"/>
    <w:rsid w:val="006177F5"/>
    <w:rsid w:val="00617F3F"/>
    <w:rsid w:val="006275DC"/>
    <w:rsid w:val="00641B1F"/>
    <w:rsid w:val="0064314A"/>
    <w:rsid w:val="00653F97"/>
    <w:rsid w:val="006620D8"/>
    <w:rsid w:val="00662988"/>
    <w:rsid w:val="00666F2D"/>
    <w:rsid w:val="006678D2"/>
    <w:rsid w:val="00674FAC"/>
    <w:rsid w:val="00684EE7"/>
    <w:rsid w:val="006852EB"/>
    <w:rsid w:val="00695225"/>
    <w:rsid w:val="00696483"/>
    <w:rsid w:val="006A165F"/>
    <w:rsid w:val="006A2979"/>
    <w:rsid w:val="006A78A1"/>
    <w:rsid w:val="006B0D0F"/>
    <w:rsid w:val="006B202A"/>
    <w:rsid w:val="006B4EB3"/>
    <w:rsid w:val="006B7436"/>
    <w:rsid w:val="006C04A0"/>
    <w:rsid w:val="006D6964"/>
    <w:rsid w:val="006E7B26"/>
    <w:rsid w:val="006F0E23"/>
    <w:rsid w:val="006F65F4"/>
    <w:rsid w:val="00702D95"/>
    <w:rsid w:val="007079BB"/>
    <w:rsid w:val="00710622"/>
    <w:rsid w:val="00710BE8"/>
    <w:rsid w:val="00712769"/>
    <w:rsid w:val="007257E3"/>
    <w:rsid w:val="0073766A"/>
    <w:rsid w:val="007400B7"/>
    <w:rsid w:val="00753FE0"/>
    <w:rsid w:val="00760478"/>
    <w:rsid w:val="007653DA"/>
    <w:rsid w:val="00775F62"/>
    <w:rsid w:val="007836A9"/>
    <w:rsid w:val="007869A9"/>
    <w:rsid w:val="007A2473"/>
    <w:rsid w:val="007A50CE"/>
    <w:rsid w:val="007C1BD4"/>
    <w:rsid w:val="007D3BAC"/>
    <w:rsid w:val="007D5E77"/>
    <w:rsid w:val="007D7A3B"/>
    <w:rsid w:val="007E12DB"/>
    <w:rsid w:val="007E4FE5"/>
    <w:rsid w:val="008019D8"/>
    <w:rsid w:val="00803144"/>
    <w:rsid w:val="00804393"/>
    <w:rsid w:val="0080661F"/>
    <w:rsid w:val="00811234"/>
    <w:rsid w:val="00824AAE"/>
    <w:rsid w:val="0082683C"/>
    <w:rsid w:val="00837EA9"/>
    <w:rsid w:val="008403A1"/>
    <w:rsid w:val="00843760"/>
    <w:rsid w:val="008449FB"/>
    <w:rsid w:val="00850513"/>
    <w:rsid w:val="008565D0"/>
    <w:rsid w:val="00870374"/>
    <w:rsid w:val="008728AC"/>
    <w:rsid w:val="00873996"/>
    <w:rsid w:val="00877907"/>
    <w:rsid w:val="00895E9B"/>
    <w:rsid w:val="008A0248"/>
    <w:rsid w:val="008B4F83"/>
    <w:rsid w:val="008C2E65"/>
    <w:rsid w:val="008C5AE8"/>
    <w:rsid w:val="008D5BAF"/>
    <w:rsid w:val="008E0B63"/>
    <w:rsid w:val="008E46A2"/>
    <w:rsid w:val="008E5CA2"/>
    <w:rsid w:val="008E5FA5"/>
    <w:rsid w:val="008F4429"/>
    <w:rsid w:val="009005D9"/>
    <w:rsid w:val="009023FA"/>
    <w:rsid w:val="00916D9F"/>
    <w:rsid w:val="009174D2"/>
    <w:rsid w:val="00930DE7"/>
    <w:rsid w:val="009347A4"/>
    <w:rsid w:val="00934D45"/>
    <w:rsid w:val="00937B00"/>
    <w:rsid w:val="00951D83"/>
    <w:rsid w:val="009544EE"/>
    <w:rsid w:val="00957865"/>
    <w:rsid w:val="00976827"/>
    <w:rsid w:val="00986E70"/>
    <w:rsid w:val="00987CD4"/>
    <w:rsid w:val="0099636A"/>
    <w:rsid w:val="009B0593"/>
    <w:rsid w:val="009C6D13"/>
    <w:rsid w:val="009D157D"/>
    <w:rsid w:val="009D677D"/>
    <w:rsid w:val="009E0281"/>
    <w:rsid w:val="009E4016"/>
    <w:rsid w:val="00A11A8B"/>
    <w:rsid w:val="00A1430D"/>
    <w:rsid w:val="00A21F3C"/>
    <w:rsid w:val="00A23DDA"/>
    <w:rsid w:val="00A25E94"/>
    <w:rsid w:val="00A33261"/>
    <w:rsid w:val="00A42309"/>
    <w:rsid w:val="00A84A22"/>
    <w:rsid w:val="00A93068"/>
    <w:rsid w:val="00AA1BFD"/>
    <w:rsid w:val="00AB1492"/>
    <w:rsid w:val="00AC1476"/>
    <w:rsid w:val="00AC4671"/>
    <w:rsid w:val="00AC66BD"/>
    <w:rsid w:val="00AC6A59"/>
    <w:rsid w:val="00AD5C8C"/>
    <w:rsid w:val="00AE279F"/>
    <w:rsid w:val="00B36963"/>
    <w:rsid w:val="00B37C42"/>
    <w:rsid w:val="00B409B7"/>
    <w:rsid w:val="00B54948"/>
    <w:rsid w:val="00B64738"/>
    <w:rsid w:val="00BA0FC9"/>
    <w:rsid w:val="00BA54F0"/>
    <w:rsid w:val="00BA7775"/>
    <w:rsid w:val="00BB700F"/>
    <w:rsid w:val="00BD1FD8"/>
    <w:rsid w:val="00BE35ED"/>
    <w:rsid w:val="00BE3CF6"/>
    <w:rsid w:val="00BF487C"/>
    <w:rsid w:val="00BF5F65"/>
    <w:rsid w:val="00C0134F"/>
    <w:rsid w:val="00C04A26"/>
    <w:rsid w:val="00C10C7E"/>
    <w:rsid w:val="00C12113"/>
    <w:rsid w:val="00C12BFC"/>
    <w:rsid w:val="00C21775"/>
    <w:rsid w:val="00C26BAF"/>
    <w:rsid w:val="00C26C93"/>
    <w:rsid w:val="00C33252"/>
    <w:rsid w:val="00C51D1C"/>
    <w:rsid w:val="00C725BC"/>
    <w:rsid w:val="00C80DDC"/>
    <w:rsid w:val="00CA3C57"/>
    <w:rsid w:val="00CC44EB"/>
    <w:rsid w:val="00CC4D70"/>
    <w:rsid w:val="00CD027D"/>
    <w:rsid w:val="00CD371A"/>
    <w:rsid w:val="00CD6926"/>
    <w:rsid w:val="00CE462D"/>
    <w:rsid w:val="00CE5A85"/>
    <w:rsid w:val="00CE6B56"/>
    <w:rsid w:val="00D03A18"/>
    <w:rsid w:val="00D32022"/>
    <w:rsid w:val="00D402F0"/>
    <w:rsid w:val="00D43D5A"/>
    <w:rsid w:val="00D4652D"/>
    <w:rsid w:val="00D50AE2"/>
    <w:rsid w:val="00D569CF"/>
    <w:rsid w:val="00D62CCB"/>
    <w:rsid w:val="00D66C15"/>
    <w:rsid w:val="00D67694"/>
    <w:rsid w:val="00D834C1"/>
    <w:rsid w:val="00D84ABC"/>
    <w:rsid w:val="00D906A4"/>
    <w:rsid w:val="00D95EB2"/>
    <w:rsid w:val="00D9642F"/>
    <w:rsid w:val="00D96E8E"/>
    <w:rsid w:val="00DA2576"/>
    <w:rsid w:val="00DA26ED"/>
    <w:rsid w:val="00DB4CD9"/>
    <w:rsid w:val="00DB5FA8"/>
    <w:rsid w:val="00DC7608"/>
    <w:rsid w:val="00DD7796"/>
    <w:rsid w:val="00DE0F7D"/>
    <w:rsid w:val="00DE2846"/>
    <w:rsid w:val="00DE28A5"/>
    <w:rsid w:val="00DF2E34"/>
    <w:rsid w:val="00DF359C"/>
    <w:rsid w:val="00DF63BD"/>
    <w:rsid w:val="00E17D58"/>
    <w:rsid w:val="00E21921"/>
    <w:rsid w:val="00E23F76"/>
    <w:rsid w:val="00E56A0A"/>
    <w:rsid w:val="00E62D3F"/>
    <w:rsid w:val="00E722C0"/>
    <w:rsid w:val="00E82959"/>
    <w:rsid w:val="00E833CF"/>
    <w:rsid w:val="00E90A6C"/>
    <w:rsid w:val="00EA47ED"/>
    <w:rsid w:val="00EB1D68"/>
    <w:rsid w:val="00EB3558"/>
    <w:rsid w:val="00EC244F"/>
    <w:rsid w:val="00EC52DD"/>
    <w:rsid w:val="00ED2855"/>
    <w:rsid w:val="00ED290B"/>
    <w:rsid w:val="00EF5F26"/>
    <w:rsid w:val="00F00EFD"/>
    <w:rsid w:val="00F06A10"/>
    <w:rsid w:val="00F101FD"/>
    <w:rsid w:val="00F1581B"/>
    <w:rsid w:val="00F16060"/>
    <w:rsid w:val="00F32E28"/>
    <w:rsid w:val="00F34346"/>
    <w:rsid w:val="00F41243"/>
    <w:rsid w:val="00F441BE"/>
    <w:rsid w:val="00F46125"/>
    <w:rsid w:val="00F56FDB"/>
    <w:rsid w:val="00F6467C"/>
    <w:rsid w:val="00F71618"/>
    <w:rsid w:val="00F84691"/>
    <w:rsid w:val="00F85484"/>
    <w:rsid w:val="00F85E95"/>
    <w:rsid w:val="00F90F54"/>
    <w:rsid w:val="00F92258"/>
    <w:rsid w:val="00F9738B"/>
    <w:rsid w:val="00FB0224"/>
    <w:rsid w:val="00FC31BF"/>
    <w:rsid w:val="00FD38A6"/>
    <w:rsid w:val="00FE57C6"/>
    <w:rsid w:val="00FF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DA1FAD"/>
  <w15:docId w15:val="{938EE15F-A7E0-4DBE-A552-72A937716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Theme="minorEastAsia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2683C"/>
    <w:rPr>
      <w:rFonts w:eastAsia="Times"/>
      <w:sz w:val="24"/>
      <w:lang w:eastAsia="ja-JP"/>
    </w:rPr>
  </w:style>
  <w:style w:type="paragraph" w:styleId="1">
    <w:name w:val="heading 1"/>
    <w:basedOn w:val="a"/>
    <w:next w:val="a"/>
    <w:qFormat/>
    <w:rsid w:val="0082683C"/>
    <w:pPr>
      <w:keepNext/>
      <w:spacing w:line="360" w:lineRule="auto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rsid w:val="0082683C"/>
    <w:pPr>
      <w:widowControl w:val="0"/>
      <w:spacing w:line="480" w:lineRule="auto"/>
      <w:jc w:val="both"/>
    </w:pPr>
    <w:rPr>
      <w:rFonts w:ascii="Century" w:eastAsia="ＭＳ 明朝" w:hAnsi="Century"/>
      <w:kern w:val="2"/>
    </w:rPr>
  </w:style>
  <w:style w:type="paragraph" w:styleId="3">
    <w:name w:val="Body Text Indent 3"/>
    <w:basedOn w:val="a"/>
    <w:rsid w:val="0082683C"/>
    <w:pPr>
      <w:widowControl w:val="0"/>
      <w:spacing w:line="480" w:lineRule="auto"/>
      <w:ind w:firstLine="840"/>
      <w:jc w:val="both"/>
    </w:pPr>
    <w:rPr>
      <w:rFonts w:ascii="Century" w:eastAsia="ＭＳ 明朝" w:hAnsi="Century"/>
      <w:color w:val="0000FF"/>
      <w:kern w:val="2"/>
    </w:rPr>
  </w:style>
  <w:style w:type="character" w:styleId="a4">
    <w:name w:val="Hyperlink"/>
    <w:rsid w:val="0082683C"/>
    <w:rPr>
      <w:color w:val="0000FF"/>
      <w:u w:val="single"/>
    </w:rPr>
  </w:style>
  <w:style w:type="character" w:customStyle="1" w:styleId="ti2">
    <w:name w:val="ti2"/>
    <w:rsid w:val="0082683C"/>
    <w:rPr>
      <w:sz w:val="22"/>
      <w:szCs w:val="22"/>
    </w:rPr>
  </w:style>
  <w:style w:type="paragraph" w:styleId="a5">
    <w:name w:val="footer"/>
    <w:basedOn w:val="a"/>
    <w:rsid w:val="0082683C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rsid w:val="0082683C"/>
  </w:style>
  <w:style w:type="character" w:styleId="a7">
    <w:name w:val="annotation reference"/>
    <w:semiHidden/>
    <w:rsid w:val="0082683C"/>
    <w:rPr>
      <w:sz w:val="18"/>
      <w:szCs w:val="18"/>
    </w:rPr>
  </w:style>
  <w:style w:type="paragraph" w:styleId="a8">
    <w:name w:val="annotation text"/>
    <w:basedOn w:val="a"/>
    <w:semiHidden/>
    <w:rsid w:val="0082683C"/>
  </w:style>
  <w:style w:type="paragraph" w:customStyle="1" w:styleId="BalloonText1">
    <w:name w:val="Balloon Text1"/>
    <w:basedOn w:val="a"/>
    <w:semiHidden/>
    <w:rsid w:val="0082683C"/>
    <w:rPr>
      <w:rFonts w:ascii="Tahoma" w:hAnsi="Tahoma" w:cs="Tahoma"/>
      <w:sz w:val="16"/>
      <w:szCs w:val="16"/>
    </w:rPr>
  </w:style>
  <w:style w:type="paragraph" w:styleId="a9">
    <w:name w:val="Title"/>
    <w:basedOn w:val="a"/>
    <w:qFormat/>
    <w:rsid w:val="0082683C"/>
    <w:pPr>
      <w:snapToGrid w:val="0"/>
      <w:spacing w:line="480" w:lineRule="auto"/>
      <w:jc w:val="center"/>
    </w:pPr>
    <w:rPr>
      <w:b/>
      <w:bCs/>
      <w:szCs w:val="24"/>
    </w:rPr>
  </w:style>
  <w:style w:type="paragraph" w:customStyle="1" w:styleId="CommentSubject1">
    <w:name w:val="Comment Subject1"/>
    <w:basedOn w:val="a8"/>
    <w:next w:val="a8"/>
    <w:semiHidden/>
    <w:rsid w:val="0082683C"/>
    <w:rPr>
      <w:b/>
      <w:bCs/>
      <w:sz w:val="20"/>
    </w:rPr>
  </w:style>
  <w:style w:type="paragraph" w:styleId="aa">
    <w:name w:val="Balloon Text"/>
    <w:basedOn w:val="a"/>
    <w:semiHidden/>
    <w:rsid w:val="00F34346"/>
    <w:rPr>
      <w:rFonts w:ascii="Arial" w:eastAsia="ＭＳ ゴシック" w:hAnsi="Arial"/>
      <w:sz w:val="18"/>
      <w:szCs w:val="18"/>
    </w:rPr>
  </w:style>
  <w:style w:type="paragraph" w:styleId="ab">
    <w:name w:val="header"/>
    <w:basedOn w:val="a"/>
    <w:link w:val="ac"/>
    <w:rsid w:val="00CD027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link w:val="ab"/>
    <w:rsid w:val="00CD027D"/>
    <w:rPr>
      <w:rFonts w:eastAsia="Times"/>
      <w:sz w:val="24"/>
    </w:rPr>
  </w:style>
  <w:style w:type="paragraph" w:styleId="ad">
    <w:name w:val="Revision"/>
    <w:hidden/>
    <w:uiPriority w:val="99"/>
    <w:semiHidden/>
    <w:rsid w:val="008D5BAF"/>
    <w:rPr>
      <w:rFonts w:eastAsia="Times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1</TotalTime>
  <Pages>1</Pages>
  <Words>143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003113</vt:lpstr>
      <vt:lpstr>1003113</vt:lpstr>
    </vt:vector>
  </TitlesOfParts>
  <Company>pal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003113</dc:title>
  <dc:creator>Nobuhiko Tokita</dc:creator>
  <cp:lastModifiedBy>masasi mizumoto</cp:lastModifiedBy>
  <cp:revision>74</cp:revision>
  <cp:lastPrinted>2010-03-13T18:05:00Z</cp:lastPrinted>
  <dcterms:created xsi:type="dcterms:W3CDTF">2022-08-03T23:31:00Z</dcterms:created>
  <dcterms:modified xsi:type="dcterms:W3CDTF">2025-01-25T06:23:00Z</dcterms:modified>
</cp:coreProperties>
</file>